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7BF43" w14:textId="4542B909" w:rsidR="00970E17" w:rsidRDefault="00970E17" w:rsidP="00970E17">
      <w:pPr>
        <w:ind w:firstLineChars="0" w:firstLine="0"/>
      </w:pPr>
      <w:r>
        <w:t>Supplementary figures:</w:t>
      </w:r>
    </w:p>
    <w:p w14:paraId="3BD235EC" w14:textId="1701AF88" w:rsidR="00157386" w:rsidRDefault="00EC03E2" w:rsidP="00EC03E2">
      <w:pPr>
        <w:ind w:firstLineChars="0" w:firstLine="0"/>
        <w:jc w:val="center"/>
      </w:pPr>
      <w:r>
        <w:rPr>
          <w:rFonts w:hint="eastAsia"/>
          <w:noProof/>
        </w:rPr>
        <w:drawing>
          <wp:inline distT="0" distB="0" distL="0" distR="0" wp14:anchorId="7A317038" wp14:editId="55AB003D">
            <wp:extent cx="5270500" cy="2466975"/>
            <wp:effectExtent l="0" t="0" r="0" b="0"/>
            <wp:docPr id="1" name="图片 1" descr="E:\李斌\文档\第一临床医学院\文章\李斌英文\单核细胞与巨噬细胞\投稿Frontiers In Cellular And Infection Microbiology\补充材料\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李斌\文档\第一临床医学院\文章\李斌英文\单核细胞与巨噬细胞\投稿Frontiers In Cellular And Infection Microbiology\补充材料\Fig.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F18B3" w:rsidRPr="000F18B3">
        <w:t xml:space="preserve">Fig.1 </w:t>
      </w:r>
      <w:r w:rsidR="000F18B3">
        <w:rPr>
          <w:rFonts w:hint="eastAsia"/>
        </w:rPr>
        <w:t xml:space="preserve">The </w:t>
      </w:r>
      <w:r w:rsidR="000F18B3" w:rsidRPr="000F18B3">
        <w:t>gating strategy</w:t>
      </w:r>
      <w:r w:rsidR="000F18B3">
        <w:t xml:space="preserve"> for different subset of </w:t>
      </w:r>
      <w:r w:rsidRPr="00EC03E2">
        <w:t>monocytes</w:t>
      </w:r>
    </w:p>
    <w:p w14:paraId="0A6B677E" w14:textId="77777777" w:rsidR="000F18B3" w:rsidRDefault="000F18B3" w:rsidP="00EC03E2">
      <w:pPr>
        <w:ind w:firstLineChars="0" w:firstLine="0"/>
        <w:jc w:val="center"/>
      </w:pPr>
    </w:p>
    <w:p w14:paraId="556E0E8F" w14:textId="77777777" w:rsidR="000F18B3" w:rsidRDefault="00EC03E2" w:rsidP="00EC03E2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1C351395" wp14:editId="3B3CF26D">
            <wp:extent cx="5270500" cy="2466975"/>
            <wp:effectExtent l="0" t="0" r="0" b="0"/>
            <wp:docPr id="2" name="图片 2" descr="E:\李斌\文档\第一临床医学院\文章\李斌英文\单核细胞与巨噬细胞\投稿Frontiers In Cellular And Infection Microbiology\补充材料\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李斌\文档\第一临床医学院\文章\李斌英文\单核细胞与巨噬细胞\投稿Frontiers In Cellular And Infection Microbiology\补充材料\Fig.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F18B3" w:rsidRPr="000F18B3">
        <w:t xml:space="preserve">Fig.2 </w:t>
      </w:r>
      <w:r w:rsidRPr="00EC03E2">
        <w:t>The gating strategy for different subset of monocytes with CD45</w:t>
      </w:r>
      <w:r>
        <w:t xml:space="preserve"> labeled</w:t>
      </w:r>
      <w:r w:rsidRPr="00EC03E2">
        <w:t xml:space="preserve"> only</w:t>
      </w:r>
    </w:p>
    <w:sectPr w:rsidR="000F18B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8B015" w14:textId="77777777" w:rsidR="00546E9A" w:rsidRDefault="00546E9A" w:rsidP="00970E17">
      <w:pPr>
        <w:spacing w:line="240" w:lineRule="auto"/>
        <w:ind w:firstLine="480"/>
      </w:pPr>
      <w:r>
        <w:separator/>
      </w:r>
    </w:p>
  </w:endnote>
  <w:endnote w:type="continuationSeparator" w:id="0">
    <w:p w14:paraId="759255D9" w14:textId="77777777" w:rsidR="00546E9A" w:rsidRDefault="00546E9A" w:rsidP="00970E1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93A2D" w14:textId="77777777" w:rsidR="00970E17" w:rsidRDefault="00970E17">
    <w:pPr>
      <w:pStyle w:val="Footer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0F4B4" w14:textId="77777777" w:rsidR="00970E17" w:rsidRDefault="00970E17">
    <w:pPr>
      <w:pStyle w:val="Footer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995DF" w14:textId="77777777" w:rsidR="00970E17" w:rsidRDefault="00970E17">
    <w:pPr>
      <w:pStyle w:val="Footer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E13EF" w14:textId="77777777" w:rsidR="00546E9A" w:rsidRDefault="00546E9A" w:rsidP="00970E17">
      <w:pPr>
        <w:spacing w:line="240" w:lineRule="auto"/>
        <w:ind w:firstLine="480"/>
      </w:pPr>
      <w:r>
        <w:separator/>
      </w:r>
    </w:p>
  </w:footnote>
  <w:footnote w:type="continuationSeparator" w:id="0">
    <w:p w14:paraId="175070AC" w14:textId="77777777" w:rsidR="00546E9A" w:rsidRDefault="00546E9A" w:rsidP="00970E1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3FCD5" w14:textId="77777777" w:rsidR="00970E17" w:rsidRDefault="00970E17">
    <w:pPr>
      <w:pStyle w:val="Header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63204" w14:textId="77777777" w:rsidR="00970E17" w:rsidRDefault="00970E17">
    <w:pPr>
      <w:pStyle w:val="Header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FC3EC" w14:textId="77777777" w:rsidR="00970E17" w:rsidRDefault="00970E17">
    <w:pPr>
      <w:pStyle w:val="Header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8B3"/>
    <w:rsid w:val="000F18B3"/>
    <w:rsid w:val="00157386"/>
    <w:rsid w:val="00546E9A"/>
    <w:rsid w:val="005E7958"/>
    <w:rsid w:val="00970E17"/>
    <w:rsid w:val="00EC0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06BFF"/>
  <w15:chartTrackingRefBased/>
  <w15:docId w15:val="{6F9EB561-1B5D-49B7-B450-36EA9DDB2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958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958"/>
    <w:pPr>
      <w:keepNext/>
      <w:keepLines/>
      <w:spacing w:before="340" w:after="330" w:line="578" w:lineRule="auto"/>
      <w:ind w:firstLineChars="0" w:firstLine="0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958"/>
    <w:rPr>
      <w:rFonts w:ascii="Times New Roman" w:eastAsia="SimSun" w:hAnsi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970E1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E17"/>
    <w:rPr>
      <w:rFonts w:ascii="Times New Roman" w:eastAsia="SimSu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70E1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E17"/>
    <w:rPr>
      <w:rFonts w:ascii="Times New Roman" w:eastAsia="SimSu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5</Words>
  <Characters>144</Characters>
  <Application>Microsoft Office Word</Application>
  <DocSecurity>0</DocSecurity>
  <Lines>1</Lines>
  <Paragraphs>1</Paragraphs>
  <ScaleCrop>false</ScaleCrop>
  <Company>Company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斌</dc:creator>
  <cp:keywords/>
  <dc:description/>
  <cp:lastModifiedBy>Arunkumar V D Dhamodharan</cp:lastModifiedBy>
  <cp:revision>2</cp:revision>
  <cp:lastPrinted>2021-01-18T17:37:00Z</cp:lastPrinted>
  <dcterms:created xsi:type="dcterms:W3CDTF">2021-01-18T17:18:00Z</dcterms:created>
  <dcterms:modified xsi:type="dcterms:W3CDTF">2022-05-16T04:28:00Z</dcterms:modified>
</cp:coreProperties>
</file>